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501" w:rsidRPr="000B1889" w:rsidRDefault="00EC6501" w:rsidP="00EC65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B1889">
        <w:rPr>
          <w:rFonts w:ascii="Times New Roman" w:hAnsi="Times New Roman" w:cs="Times New Roman"/>
          <w:sz w:val="24"/>
          <w:szCs w:val="24"/>
        </w:rPr>
        <w:t>APPENDIX 1.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Voucher information for species used in the phylogenetic and dating analyses: Infrafamiliar classification, tribal and infrageneric classification only for Pooideae and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pecies, respectively; species name; asterisks indicate species used in the dating analysis; character states of the breeding system used in tree optimization followed by coding assigned; voucher and herbarium information for new sequences; GenBank accession numbers given in the following order: ITS, ETS, </w:t>
      </w:r>
      <w:r w:rsidRPr="000B1889">
        <w:rPr>
          <w:rFonts w:ascii="Times New Roman" w:hAnsi="Times New Roman" w:cs="Times New Roman"/>
          <w:i/>
          <w:sz w:val="24"/>
          <w:szCs w:val="24"/>
        </w:rPr>
        <w:t>trn</w:t>
      </w:r>
      <w:r w:rsidRPr="000B1889">
        <w:rPr>
          <w:rFonts w:ascii="Times New Roman" w:hAnsi="Times New Roman" w:cs="Times New Roman"/>
          <w:sz w:val="24"/>
          <w:szCs w:val="24"/>
        </w:rPr>
        <w:t xml:space="preserve">T-L (or </w:t>
      </w:r>
      <w:r w:rsidRPr="000B1889">
        <w:rPr>
          <w:rFonts w:ascii="Times New Roman" w:hAnsi="Times New Roman" w:cs="Times New Roman"/>
          <w:i/>
          <w:sz w:val="24"/>
          <w:szCs w:val="24"/>
        </w:rPr>
        <w:t>trn</w:t>
      </w:r>
      <w:r w:rsidRPr="000B1889">
        <w:rPr>
          <w:rFonts w:ascii="Times New Roman" w:hAnsi="Times New Roman" w:cs="Times New Roman"/>
          <w:sz w:val="24"/>
          <w:szCs w:val="24"/>
        </w:rPr>
        <w:t xml:space="preserve">T-L-F when provided all together); </w:t>
      </w:r>
      <w:r w:rsidRPr="000B1889">
        <w:rPr>
          <w:rFonts w:ascii="Times New Roman" w:hAnsi="Times New Roman" w:cs="Times New Roman"/>
          <w:i/>
          <w:sz w:val="24"/>
          <w:szCs w:val="24"/>
        </w:rPr>
        <w:t>trn</w:t>
      </w:r>
      <w:r w:rsidRPr="000B1889">
        <w:rPr>
          <w:rFonts w:ascii="Times New Roman" w:hAnsi="Times New Roman" w:cs="Times New Roman"/>
          <w:sz w:val="24"/>
          <w:szCs w:val="24"/>
        </w:rPr>
        <w:t>L-F. Hyphen indicates absence of data.</w:t>
      </w:r>
    </w:p>
    <w:p w:rsidR="00EC6501" w:rsidRPr="000B1889" w:rsidRDefault="00EC6501" w:rsidP="00EC65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6501" w:rsidRPr="000B1889" w:rsidRDefault="00EC6501" w:rsidP="00EC6501">
      <w:pPr>
        <w:spacing w:line="480" w:lineRule="auto"/>
        <w:rPr>
          <w:rFonts w:ascii="Times New Roman" w:hAnsi="Times New Roman" w:cs="Times New Roman"/>
          <w:sz w:val="24"/>
          <w:szCs w:val="24"/>
          <w:lang w:val="es-AR"/>
        </w:rPr>
      </w:pPr>
      <w:r w:rsidRPr="000B1889">
        <w:rPr>
          <w:rFonts w:ascii="Times New Roman" w:hAnsi="Times New Roman" w:cs="Times New Roman"/>
          <w:b/>
          <w:sz w:val="24"/>
          <w:szCs w:val="24"/>
        </w:rPr>
        <w:t>Subfamily Bambusoideae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Chusquea lat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G. Clark, *, AF019788, -, KJ870990, HQ292315; </w:t>
      </w:r>
      <w:r w:rsidRPr="000B1889">
        <w:rPr>
          <w:rFonts w:ascii="Times New Roman" w:hAnsi="Times New Roman" w:cs="Times New Roman"/>
          <w:i/>
          <w:sz w:val="24"/>
          <w:szCs w:val="24"/>
        </w:rPr>
        <w:t>Phyllostachys nidular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Munro, *, DQ131503, -, DQ137333. </w:t>
      </w:r>
      <w:proofErr w:type="gramStart"/>
      <w:r w:rsidRPr="000B1889">
        <w:rPr>
          <w:rFonts w:ascii="Times New Roman" w:hAnsi="Times New Roman" w:cs="Times New Roman"/>
          <w:b/>
          <w:sz w:val="24"/>
          <w:szCs w:val="24"/>
        </w:rPr>
        <w:t>Subfam.</w:t>
      </w:r>
      <w:proofErr w:type="gramEnd"/>
      <w:r w:rsidRPr="000B1889">
        <w:rPr>
          <w:rFonts w:ascii="Times New Roman" w:hAnsi="Times New Roman" w:cs="Times New Roman"/>
          <w:b/>
          <w:sz w:val="24"/>
          <w:szCs w:val="24"/>
        </w:rPr>
        <w:t xml:space="preserve"> Chloridoideae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Astrebla lappace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indl.) Domin, *, Hilu 5639 (VPI), AY576668, -, AY576672, -; </w:t>
      </w:r>
      <w:r w:rsidRPr="000B1889">
        <w:rPr>
          <w:rFonts w:ascii="Times New Roman" w:hAnsi="Times New Roman" w:cs="Times New Roman"/>
          <w:i/>
          <w:sz w:val="24"/>
          <w:szCs w:val="24"/>
        </w:rPr>
        <w:t>Eragrostis curvu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Schrad.) Nees, *, DQ655813, -, JQ972990, DQ655870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Vaseyochloa multinervosa </w:t>
      </w:r>
      <w:r w:rsidRPr="000B1889">
        <w:rPr>
          <w:rFonts w:ascii="Times New Roman" w:hAnsi="Times New Roman" w:cs="Times New Roman"/>
          <w:sz w:val="24"/>
          <w:szCs w:val="24"/>
        </w:rPr>
        <w:t xml:space="preserve">(Vasey)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Hitchc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*, Hilu 5699 (VPI), AY576671, -, AY576675, -. </w:t>
      </w:r>
      <w:r w:rsidRPr="000B1889">
        <w:rPr>
          <w:rFonts w:ascii="Times New Roman" w:hAnsi="Times New Roman" w:cs="Times New Roman"/>
          <w:b/>
          <w:sz w:val="24"/>
          <w:szCs w:val="24"/>
          <w:lang w:val="es-AR"/>
        </w:rPr>
        <w:t>Subfam. Danthonioideae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Cortaderia fulvid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Buchanan) Zotov, *, AF367615, -, GQ471369, EU401167. </w:t>
      </w:r>
      <w:r w:rsidRPr="000B1889">
        <w:rPr>
          <w:rFonts w:ascii="Times New Roman" w:hAnsi="Times New Roman" w:cs="Times New Roman"/>
          <w:b/>
          <w:sz w:val="24"/>
          <w:szCs w:val="24"/>
          <w:lang w:val="es-AR"/>
        </w:rPr>
        <w:t>Subfam. Panicoideae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anicum miliaceum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AY129713, -, JQ972982, JQ972957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aspalum dilatatum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oir., *, KF163842, -, DQ104323, DQ104303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Thysanolaena maxima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(Roxb.) Kuntze, *, AF019854, -, JQ972980, GQ869909. </w:t>
      </w:r>
      <w:r w:rsidRPr="000B1889">
        <w:rPr>
          <w:rFonts w:ascii="Times New Roman" w:hAnsi="Times New Roman" w:cs="Times New Roman"/>
          <w:b/>
          <w:sz w:val="24"/>
          <w:szCs w:val="24"/>
          <w:lang w:val="es-AR"/>
        </w:rPr>
        <w:t>Subfam. Pharoideae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harus latifoliu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AF019786, -, FJ644169, EF137587. </w:t>
      </w:r>
      <w:r w:rsidRPr="000B1889">
        <w:rPr>
          <w:rFonts w:ascii="Times New Roman" w:hAnsi="Times New Roman" w:cs="Times New Roman"/>
          <w:b/>
          <w:sz w:val="24"/>
          <w:szCs w:val="24"/>
          <w:lang w:val="es-AR"/>
        </w:rPr>
        <w:t>Subfam. Pooideae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, tribe Brachypodie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Brachypodium distachyon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L.) P. Beauv., *, -, -, -, JX665601, -, DQ336855, JX665890; tribe Brome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Bromus tectorum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-, -, -, L36485, -, KF600709, -; tribe Hordee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Hordeum vulgare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-, -, -, AF438195, -, KF600708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Triticum turgidum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-, -, -, AY450266, -, JX456363, -; tribe Melice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Glyceria máxim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Hartm.) Holmb., *, -, -, -, FJ013226, -, EU119366, EF137603; tribe Poeae, subtribe: Agrostid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Agrostis mertensii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Trin., *, -, -, Gillespie 6802 (CAN), GQ324467, GQ324236, DQ353956, -; subtribe Alopecur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Alopecurus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lastRenderedPageBreak/>
        <w:t>magellanicu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am., *, hermaphroditic, 1, Gillespie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6576 (CAN), EU792345, GQ324237, DQ353966, -; subtribe: Anthoxanth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Anthoxanthum montícol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subsp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alpinum</w:t>
      </w:r>
      <w:proofErr w:type="gramEnd"/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Sw. ex Willd.) Soreng, *, -, -, Gillespie &amp; Consaul 6859 (CAN), EU792323, GQ324241, DQ353953, -; subtribe Aven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Avena longiglum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Durieu, *, -, -, -, DQ539597, -, DQ631529, DQ631463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Helictotrichon semperviren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Vill.) Pilg., *, -, -, Soreng 4622 (US), EU792325, GQ324269, DQ353955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Koeleria albescen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DC., *, -, -, -, DQ336824, -, DQ336870, DQ336844; subtribe Briz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Briza medi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-, -, -, DQ539583, -, DQ631512, DQ631446; subtribe Dactylid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Dactylis glomer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subsp.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hispanic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Roth, *, -, -, Soreng 3682 (US), KM523776, KM523700, DQ353961, -; subtribe Holc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Deschampsia brevifoli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R. Br., *, -, -, Gillespie &amp; Consaul 6810b (CAN), EU792328, GQ324262, DQ353962.2, -; subtribe Loliinae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Festuca baffinens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olunin, *, -, -, Gillespie &amp; Consaul 6920 (CAN), GQ324476, GQ324268, DQ353951, DQ353952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Festuca lasto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Boiss., *, -, -, -, AF303418, -, EF585060, AY098998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Festuca ovin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L., *, -, -, -, AY327792, -, DQ367406, AF533063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Festuca panicul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L.) </w:t>
      </w:r>
      <w:r w:rsidRPr="000B1889">
        <w:rPr>
          <w:rFonts w:ascii="Times New Roman" w:hAnsi="Times New Roman" w:cs="Times New Roman"/>
          <w:sz w:val="24"/>
          <w:szCs w:val="24"/>
        </w:rPr>
        <w:t xml:space="preserve">Schinz &amp; Thell., *, -, -, -, AF303407, -, DQ336858, AF533050; </w:t>
      </w:r>
      <w:r w:rsidRPr="000B1889">
        <w:rPr>
          <w:rFonts w:ascii="Times New Roman" w:hAnsi="Times New Roman" w:cs="Times New Roman"/>
          <w:i/>
          <w:sz w:val="24"/>
          <w:szCs w:val="24"/>
        </w:rPr>
        <w:t>Lolium perenne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, *, -, -, -, AF303401, -, EF379024, AF478504; </w:t>
      </w:r>
      <w:r w:rsidRPr="000B1889">
        <w:rPr>
          <w:rFonts w:ascii="Times New Roman" w:hAnsi="Times New Roman" w:cs="Times New Roman"/>
          <w:i/>
          <w:sz w:val="24"/>
          <w:szCs w:val="24"/>
        </w:rPr>
        <w:t>Vulpia unilateral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.) Stace, *, -, -, -, AY118095, -, EF585130, AY118106; subtribe Miliinae: </w:t>
      </w:r>
      <w:r w:rsidRPr="000B1889">
        <w:rPr>
          <w:rFonts w:ascii="Times New Roman" w:hAnsi="Times New Roman" w:cs="Times New Roman"/>
          <w:i/>
          <w:sz w:val="24"/>
          <w:szCs w:val="24"/>
        </w:rPr>
        <w:t>Milium vernale</w:t>
      </w:r>
      <w:r w:rsidRPr="000B1889">
        <w:rPr>
          <w:rFonts w:ascii="Times New Roman" w:hAnsi="Times New Roman" w:cs="Times New Roman"/>
          <w:sz w:val="24"/>
          <w:szCs w:val="24"/>
        </w:rPr>
        <w:t xml:space="preserve"> M. Bieb., *, -, -, Soreng 3748 (US), EU792340, GQ324274, DQ353963, -; subtribe Phalaridinae: </w:t>
      </w:r>
      <w:r w:rsidRPr="000B1889">
        <w:rPr>
          <w:rFonts w:ascii="Times New Roman" w:hAnsi="Times New Roman" w:cs="Times New Roman"/>
          <w:i/>
          <w:sz w:val="24"/>
          <w:szCs w:val="24"/>
        </w:rPr>
        <w:t>Phalaris canari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, *, -, -, -, DQ539580, -, JF951100, -; subtribe Phleinae: </w:t>
      </w:r>
      <w:r w:rsidRPr="000B1889">
        <w:rPr>
          <w:rFonts w:ascii="Times New Roman" w:hAnsi="Times New Roman" w:cs="Times New Roman"/>
          <w:i/>
          <w:sz w:val="24"/>
          <w:szCs w:val="24"/>
        </w:rPr>
        <w:t>Phleum pratense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 , *, hermaphroditic, 1, Soreng 4293 (BH), EU792341, GQ324284, DQ353964, -; subtribe Poinae: </w:t>
      </w:r>
      <w:r w:rsidRPr="000B1889">
        <w:rPr>
          <w:rFonts w:ascii="Times New Roman" w:hAnsi="Times New Roman" w:cs="Times New Roman"/>
          <w:i/>
          <w:sz w:val="24"/>
          <w:szCs w:val="24"/>
        </w:rPr>
        <w:t>Arctagrostis lat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R. Br.)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Griseb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*, hermaphroditic, -, Gillespie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6586 (CAN), EU792351, GQ324245, DQ353969, -; </w:t>
      </w:r>
      <w:r w:rsidRPr="000B1889">
        <w:rPr>
          <w:rFonts w:ascii="Times New Roman" w:hAnsi="Times New Roman" w:cs="Times New Roman"/>
          <w:i/>
          <w:sz w:val="24"/>
          <w:szCs w:val="24"/>
        </w:rPr>
        <w:t>Arctophila fulv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Trin.) Andersson, *, hermaphroditic, 1, Aiken 99-230 (CAN), EU792347, GQ324246, DQ354058, -; </w:t>
      </w:r>
      <w:r w:rsidRPr="000B1889">
        <w:rPr>
          <w:rFonts w:ascii="Times New Roman" w:hAnsi="Times New Roman" w:cs="Times New Roman"/>
          <w:i/>
          <w:sz w:val="24"/>
          <w:szCs w:val="24"/>
        </w:rPr>
        <w:t>Cinna arundinacea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, *, -, -, Soreng &amp; Olonova 7462 (US), EU792343, GQ324260, EU792436, -; </w:t>
      </w:r>
      <w:r w:rsidRPr="000B1889">
        <w:rPr>
          <w:rFonts w:ascii="Times New Roman" w:hAnsi="Times New Roman" w:cs="Times New Roman"/>
          <w:i/>
          <w:sz w:val="24"/>
          <w:szCs w:val="24"/>
        </w:rPr>
        <w:t>Hookerochloa hooker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F. Muell. ex Hook.f.)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E.B. Alexeev, *, -, -, Jacobs 9127 (NSW), EU792348, GQ324272, EU792435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Nicoraepoa andin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Trin.) </w:t>
      </w:r>
      <w:r w:rsidRPr="000B1889">
        <w:rPr>
          <w:rFonts w:ascii="Times New Roman" w:hAnsi="Times New Roman" w:cs="Times New Roman"/>
          <w:sz w:val="24"/>
          <w:szCs w:val="24"/>
        </w:rPr>
        <w:t xml:space="preserve">Soreng &amp;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L.J. Gillespie, *, gynodioecious, 3, Soreng &amp; Soreng 7182 (US), EU792354, GQ324275, DQ353971, -; </w:t>
      </w:r>
      <w:r w:rsidRPr="000B1889">
        <w:rPr>
          <w:rFonts w:ascii="Times New Roman" w:hAnsi="Times New Roman" w:cs="Times New Roman"/>
          <w:i/>
          <w:sz w:val="24"/>
          <w:szCs w:val="24"/>
        </w:rPr>
        <w:t>Nicoraepoa chonotic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Phil.) Soreng &amp; L.J. Gillespie, *, gynodioecious, 3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301 (US); Soreng &amp; Soreng 7309, GQ324276, KU763379, KU763463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incerti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cedis, </w:t>
      </w:r>
      <w:r w:rsidRPr="000B1889">
        <w:rPr>
          <w:rFonts w:ascii="Times New Roman" w:hAnsi="Times New Roman" w:cs="Times New Roman"/>
          <w:i/>
          <w:sz w:val="24"/>
          <w:szCs w:val="24"/>
        </w:rPr>
        <w:t>Poa hachado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Nicora var. </w:t>
      </w:r>
      <w:r w:rsidRPr="000B1889">
        <w:rPr>
          <w:rFonts w:ascii="Times New Roman" w:hAnsi="Times New Roman" w:cs="Times New Roman"/>
          <w:i/>
          <w:sz w:val="24"/>
          <w:szCs w:val="24"/>
        </w:rPr>
        <w:t>hachado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, -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409 (US), KU756516, KU763412, KU76349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achado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r.</w:t>
      </w:r>
      <w:r w:rsidRPr="000B1889">
        <w:rPr>
          <w:rFonts w:ascii="Times New Roman" w:hAnsi="Times New Roman" w:cs="Times New Roman"/>
          <w:i/>
          <w:sz w:val="24"/>
          <w:szCs w:val="24"/>
        </w:rPr>
        <w:t>pilosa</w:t>
      </w:r>
      <w:r w:rsidRPr="000B1889">
        <w:rPr>
          <w:rFonts w:ascii="Times New Roman" w:hAnsi="Times New Roman" w:cs="Times New Roman"/>
          <w:sz w:val="24"/>
          <w:szCs w:val="24"/>
        </w:rPr>
        <w:t xml:space="preserve"> Nicora, *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188 (US), KU756517, KU763413, KU763493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endoci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Nicora &amp; F.A.Roig, *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202 (US), KU756536, KU763432, KU763510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Secundae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secund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sp. </w:t>
      </w:r>
      <w:r w:rsidRPr="000B1889">
        <w:rPr>
          <w:rFonts w:ascii="Times New Roman" w:hAnsi="Times New Roman" w:cs="Times New Roman"/>
          <w:i/>
          <w:sz w:val="24"/>
          <w:szCs w:val="24"/>
        </w:rPr>
        <w:t>secunda</w:t>
      </w:r>
      <w:r w:rsidRPr="000B1889">
        <w:rPr>
          <w:rFonts w:ascii="Times New Roman" w:hAnsi="Times New Roman" w:cs="Times New Roman"/>
          <w:sz w:val="24"/>
          <w:szCs w:val="24"/>
        </w:rPr>
        <w:t xml:space="preserve"> J. Presl, -, hermaphroditic, 1, Soreng 5812 (US), EU792393, KU763450, DQ35399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tenanth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Trin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hermaphroditic, vivs, 1, Soreng &amp; Soreng 6068-1 (US), KU756554, KU763455, DQ35405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Ochlopoa: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Alpinae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alpi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, *, hermaphroditic, vivs, 1, Alberta (SK 236892), KU756495, KU763387, KU763470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Parodiochl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flabel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am.) Raspail, -, monoecious (terminal flowers pistillate), 6, Stoney Wright (RNSG4), EU792380, GQ324320, DQ35398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supersect. </w:t>
      </w:r>
      <w:r w:rsidRPr="000B1889">
        <w:rPr>
          <w:rFonts w:ascii="Times New Roman" w:hAnsi="Times New Roman" w:cs="Times New Roman"/>
          <w:i/>
          <w:sz w:val="24"/>
          <w:szCs w:val="24"/>
        </w:rPr>
        <w:t>Homa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"Punapoa" group: </w:t>
      </w:r>
      <w:r w:rsidRPr="000B1889">
        <w:rPr>
          <w:rFonts w:ascii="Times New Roman" w:hAnsi="Times New Roman" w:cs="Times New Roman"/>
          <w:i/>
          <w:sz w:val="24"/>
          <w:szCs w:val="24"/>
        </w:rPr>
        <w:t>Poa aequigluma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., -, pistillate/(possibly gynodioecious), 2, 3, Negritt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87 (CORD), KU756491, KU763383, KU76346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aequiglum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*, pistillate/(possibly gynodioecious), 2, 3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684 (US), KU756492, KU763384, KU76346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chamaeclinos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pistillate, 2, Negritto &amp; Isella Meneses 128 (CORD), KU756502, KU763397, KU76347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gymnanth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pistillate (hermaphroditic or staminate in </w:t>
      </w:r>
      <w:r w:rsidRPr="000B1889">
        <w:rPr>
          <w:rFonts w:ascii="Times New Roman" w:hAnsi="Times New Roman" w:cs="Times New Roman"/>
          <w:i/>
          <w:sz w:val="24"/>
          <w:szCs w:val="24"/>
        </w:rPr>
        <w:t>P. ovate</w:t>
      </w:r>
      <w:r w:rsidRPr="000B1889">
        <w:rPr>
          <w:rFonts w:ascii="Times New Roman" w:hAnsi="Times New Roman" w:cs="Times New Roman"/>
          <w:sz w:val="24"/>
          <w:szCs w:val="24"/>
        </w:rPr>
        <w:t xml:space="preserve"> type), 2, Peterson &amp; Soreng 15730 (US), KU756515, KU763411, KU76349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gymnanth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-, 2, Peterson &amp; Soreng 15656 (US), EU792417, GQ324325, EU79246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umillim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monoecious (terminal flowers pistillate), 6, Negritt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61 (CORD), KU756524, KU763420, KU76350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arshall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.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546 (US), KM523799, KM523726, KM52408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erligu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pistillate, 2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20414 (US), KU756545, KU763442, KU76351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unispicu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Davidse, Soreng &amp; P.M. Peterson, *, gynodioecious, 3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0382 (US), KU756558, KU763459, KU76353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persect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</w:rPr>
        <w:t>Homa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ect.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Acutifoliae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acinaciphyl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E. Desv., *, hermaphroditic, 1, Soreng &amp; Soreng 7169 (US), JF904812, KU763380, DQ354023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acinaciphyl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E. Desv., -, hermaphroditic, 1, Mieres 3306 (CONC 165772), KU756489, KU763381, KU76346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lan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Kuntze, *, gynodioecious, 3, Soreng 7164 (CONC), KU756547, KU763445, KU76352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plan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Kuntze, -, gynodioecious, 3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233 (US), KM523800, KM523727, KM524087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Anthochl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lepidu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Nees &amp; Meyen) Soreng &amp; L.J. Gillespie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8138 (US), EU792422, GQ324344, EU792464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Brizoides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cockayna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etrie, *, hermaphroditic, 1, Lloyd s.n. (OTA 058921), GQ324497, GQ324304, GQ32440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drummond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Nees, *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4504 (US), EU792411, GQ324314, DQ354013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fax</w:t>
      </w:r>
      <w:r w:rsidRPr="000B1889">
        <w:rPr>
          <w:rFonts w:ascii="Times New Roman" w:hAnsi="Times New Roman" w:cs="Times New Roman"/>
          <w:sz w:val="24"/>
          <w:szCs w:val="24"/>
        </w:rPr>
        <w:t xml:space="preserve"> Willis &amp; Court, *, hermaphroditic, 1, Jacobs 9339 (NSW), EU792410, GQ324318, EU7924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labillardierei</w:t>
      </w:r>
      <w:r w:rsidRPr="000B1889">
        <w:rPr>
          <w:rFonts w:ascii="Times New Roman" w:hAnsi="Times New Roman" w:cs="Times New Roman"/>
          <w:sz w:val="24"/>
          <w:szCs w:val="24"/>
        </w:rPr>
        <w:t xml:space="preserve"> Steud., *, hermaphroditic, 1, Gillespie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318 (CAN), GQ324519,  GQ324341,  GQ32443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eionectes</w:t>
      </w:r>
      <w:r w:rsidRPr="000B1889">
        <w:rPr>
          <w:rFonts w:ascii="Times New Roman" w:hAnsi="Times New Roman" w:cs="Times New Roman"/>
          <w:sz w:val="24"/>
          <w:szCs w:val="24"/>
        </w:rPr>
        <w:t xml:space="preserve"> J. Vickery, *, hermaphroditic, 1, Gillespie &amp; Jacobs 7316-1 (CAN), GQ324528, GQ324353, GQ324438, -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oa phillipsiana </w:t>
      </w:r>
      <w:r w:rsidRPr="000B1889">
        <w:rPr>
          <w:rFonts w:ascii="Times New Roman" w:hAnsi="Times New Roman" w:cs="Times New Roman"/>
          <w:sz w:val="24"/>
          <w:szCs w:val="24"/>
        </w:rPr>
        <w:t xml:space="preserve">Vickery, *, hermaphroditic, 1, Gillespie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369 (CAN), GQ324533, GQ324360, GQ32444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oiform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abill.) Druce, *, hermaphroditic, 1, Soreng &amp; Peterson 5911 (US), GQ324535, GQ324362, GQ324446 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orphyroclados</w:t>
      </w:r>
      <w:r w:rsidRPr="000B1889">
        <w:rPr>
          <w:rFonts w:ascii="Times New Roman" w:hAnsi="Times New Roman" w:cs="Times New Roman"/>
          <w:sz w:val="24"/>
          <w:szCs w:val="24"/>
        </w:rPr>
        <w:t xml:space="preserve"> Nees, *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4476 (US), GQ324537, GQ324364, GQ32444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ubinerv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(Vickery) S.W.L. Jacobs, *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4510 (US), EU792408, GQ324371, DQ354048, DQ354049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ieber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preng, *, hermaphroditic, 1, Gillespie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319 (CAN), GQ324548, GQ324377, GQ324456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Dasy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laetevirens</w:t>
      </w:r>
      <w:r w:rsidRPr="000B1889">
        <w:rPr>
          <w:rFonts w:ascii="Times New Roman" w:hAnsi="Times New Roman" w:cs="Times New Roman"/>
          <w:sz w:val="24"/>
          <w:szCs w:val="24"/>
        </w:rPr>
        <w:t xml:space="preserve"> R.E. Fr., *, monoecious (terminal flowers pistillate), 6, Peterson &amp; Soreng 15641 (US), KU756529, KU763425, DQ354019, -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oa </w:t>
      </w:r>
      <w:r w:rsidRPr="000B1889">
        <w:rPr>
          <w:rFonts w:ascii="Times New Roman" w:hAnsi="Times New Roman" w:cs="Times New Roman"/>
          <w:i/>
          <w:sz w:val="24"/>
          <w:szCs w:val="24"/>
        </w:rPr>
        <w:lastRenderedPageBreak/>
        <w:t>scaberu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Hook. f., -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5575 (US), EU792412, GQ324375, GQ32445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ubspic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Schrad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486 (US), KU756556, KU763457, KU763532, -; sect.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Dioicopo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alopecuru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Gaudich. Ex Mirb.) Kunth, *, dioecious, 4, Peterson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7122 (SI), KU756493, KU763385, KU763468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alopecuru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var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fuegiana</w:t>
      </w:r>
      <w:proofErr w:type="gramEnd"/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Hook. f.) D.M. Moore &amp; Dogg., -, dioecious, vivs, 4, Soreng 7308 (SI), KU756494, KU763386, KU763469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arachnifer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Torr., *, dioecious, 4, Soreng &amp; Soreng 5801 (US), GQ324486, GQ324290, DQ354021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bergii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Hieron., *, dioecious, 4, Iannone 12 (SI), KU756498, KU763392, KU763473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bonariens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Lam.) Kunth, *, dioecious, 4, Giussani &amp; Anchorena 211 (SI), KU756499, KU763393, KU763474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calchaquiens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Hack., *, dioecious, 4, Cialdella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85 (SI), KU756500, KU763394, KU763475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cumingii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Trin., *, dioecious, 4, Soreng &amp; Soreng 7081 (US), KU756505, KU763400,  KU763480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denud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Steud., *, dioecious, 4, Giussani &amp; Morrone 349 (SI) and Soreng &amp; Soreng 7224b (US), KU756508, KU763403, KU763483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dolicophyll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Hack., *, dioecious, 4, Peterson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9441 (SI), KU756509, KU763404, KU763484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durifoli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Giussani, Nicora &amp; F.A. Roig, *, dioecious, 4, Giussani &amp; Morrone 338  (SI), KU756511, KU763406, KU763486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holciform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J. Presl, *, dioecious, 4, Soreng &amp; Soreng 7166 (US), GQ324512, GQ324330, DQ354054, DQ354055, DQ354056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hubbardian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arodi, *, dioecious, 4, Soreng 7130 (CORD), KU756522, KU763418, KU763498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huecu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arodi, *, dioecious, 4, Peterson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7480 (US), KU756523, KU763419, KU763499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iridifoli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Hauman, *, gynodioecious, dioecious, 3, 4, Morrone &amp; Giussani 6223 (SI), KU756527, KU763423, KU763502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. iridifoli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Hauman, -, gynodioecious, dioecious, 3, 4, Giussani 351 (SI), KU756526, KU763422, KU763501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laniger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Nees, *, dioecious, 4, Iannone 37 (SI), KU756530, KU763426, KU763504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lanuginos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oir., *, dioecious, 4, Giussani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65 (SI), KU756531, KU763427, KU763505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ligular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Nees ex Steud., *, dioecious, 4,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lastRenderedPageBreak/>
        <w:t xml:space="preserve">Peterson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17428 (US), KU756532, KU763428, KU763506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nubens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Giussani, M.G. Fernandez &amp; Morrone, *, dioecious, 4, Cialdella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429 (SI), KU756538, KU763434, KU763512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obvall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Steud., *, dioecious, vivs, 4, Soreng &amp; Soreng 7229 (SI), KU756539, KU763435, KU763513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paposan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hil., *, dioecious, 4, Soreng &amp; Soreng 7071 (US), KU756542, KU763438, KU763516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Poa reitzii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Swallen, -, dioecious, 4, Valls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3132 (ICN), KU756550, KU763448, KU763526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schizanth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Parodi, -, dioecious, 4, Zuloaga sn (SI), -, KU763449, KU763527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spiciform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var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ibari</w:t>
      </w:r>
      <w:proofErr w:type="gramEnd"/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Phil.) Giussani, -, dioecious, 4, Giussani &amp; Oliva 115 (SI), KU756552, KU763453, KU763529, -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oa spiciformis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var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spiciformis</w:t>
      </w:r>
      <w:proofErr w:type="gramEnd"/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Steud.) </w:t>
      </w:r>
      <w:r w:rsidRPr="000B1889">
        <w:rPr>
          <w:rFonts w:ascii="Times New Roman" w:hAnsi="Times New Roman" w:cs="Times New Roman"/>
          <w:sz w:val="24"/>
          <w:szCs w:val="24"/>
        </w:rPr>
        <w:t xml:space="preserve">Hauman &amp; Parodi, *, dioecious, 4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269 (US), KU756551, KU763452, KU76352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tuckert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(Hack.)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Parodi 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*, dioecious, 4, Soreng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132 (US), KU756555, KU763456, KU763531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Dissanthelium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calyci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 J. Presl) Kunth (syn. </w:t>
      </w:r>
      <w:r w:rsidRPr="000B1889">
        <w:rPr>
          <w:rFonts w:ascii="Times New Roman" w:hAnsi="Times New Roman" w:cs="Times New Roman"/>
          <w:i/>
          <w:sz w:val="24"/>
          <w:szCs w:val="24"/>
        </w:rPr>
        <w:t>Dissanthelium calycinum</w:t>
      </w:r>
      <w:r w:rsidRPr="000B1889">
        <w:rPr>
          <w:rFonts w:ascii="Times New Roman" w:hAnsi="Times New Roman" w:cs="Times New Roman"/>
          <w:sz w:val="24"/>
          <w:szCs w:val="24"/>
        </w:rPr>
        <w:t xml:space="preserve"> [J. Presl) Hitchc.], -, hermaphroditic (NA)/monoecious (terminal flowers pistillate) (SA), 6, Peterson &amp; Refulio 16466 (US), EU792426, GQ324264, EU79246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calycin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923 (US), EU792425, KU763395, EU79246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arv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fulio (syn. </w:t>
      </w:r>
      <w:r w:rsidRPr="000B1889">
        <w:rPr>
          <w:rFonts w:ascii="Times New Roman" w:hAnsi="Times New Roman" w:cs="Times New Roman"/>
          <w:i/>
          <w:sz w:val="24"/>
          <w:szCs w:val="24"/>
        </w:rPr>
        <w:t>Dissanthelium brevifolium</w:t>
      </w:r>
      <w:r w:rsidRPr="000B1889">
        <w:rPr>
          <w:rFonts w:ascii="Times New Roman" w:hAnsi="Times New Roman" w:cs="Times New Roman"/>
          <w:sz w:val="24"/>
          <w:szCs w:val="24"/>
        </w:rPr>
        <w:t xml:space="preserve"> Swallen &amp; Tovar), -, monoecious (terminal flowers pistillate), 6, Peterson &amp; Refulio 18043 (US), EU792424, GQ324263, EU79246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erp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fulio (syn. </w:t>
      </w:r>
      <w:r w:rsidRPr="000B1889">
        <w:rPr>
          <w:rFonts w:ascii="Times New Roman" w:hAnsi="Times New Roman" w:cs="Times New Roman"/>
          <w:i/>
          <w:sz w:val="24"/>
          <w:szCs w:val="24"/>
        </w:rPr>
        <w:t>Dissanthelium peruvianum</w:t>
      </w:r>
      <w:r w:rsidRPr="000B1889">
        <w:rPr>
          <w:rFonts w:ascii="Times New Roman" w:hAnsi="Times New Roman" w:cs="Times New Roman"/>
          <w:sz w:val="24"/>
          <w:szCs w:val="24"/>
        </w:rPr>
        <w:t xml:space="preserve"> (Nees &amp; Meyen) Pilg.), *, monoecious (terminal flowers pistillate), 6, Peterson &amp; Soreng 15744 (US), EU792415, GQ324265, DQ354052, DQ354053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. serpana </w:t>
      </w:r>
      <w:r w:rsidRPr="000B1889">
        <w:rPr>
          <w:rFonts w:ascii="Times New Roman" w:hAnsi="Times New Roman" w:cs="Times New Roman"/>
          <w:sz w:val="24"/>
          <w:szCs w:val="24"/>
        </w:rPr>
        <w:t xml:space="preserve">Refulio, 6, Peterson &amp; Refulio 18222 (US), EU792427, KU763451, EU792465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Homa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s.l</w:t>
      </w:r>
      <w:r w:rsidRPr="000B1889">
        <w:rPr>
          <w:rFonts w:ascii="Times New Roman" w:hAnsi="Times New Roman" w:cs="Times New Roman"/>
          <w:sz w:val="24"/>
          <w:szCs w:val="24"/>
        </w:rPr>
        <w:t xml:space="preserve">., </w:t>
      </w:r>
      <w:r w:rsidRPr="000B1889">
        <w:rPr>
          <w:rFonts w:ascii="Times New Roman" w:hAnsi="Times New Roman" w:cs="Times New Roman"/>
          <w:i/>
          <w:sz w:val="24"/>
          <w:szCs w:val="24"/>
        </w:rPr>
        <w:t>Poa aequatori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, *, monoecious (terminal flowers pistillate), 6, Laegaard 101410 (QCA), KU756490, KU763382, KU76346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atropidiform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k., -, hermaphroditic, 1, Soreng &amp; Soreng 7364 (US), GQ324489, GQ324293, DQ354020, -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. atropidiformis </w:t>
      </w:r>
      <w:r w:rsidRPr="000B1889">
        <w:rPr>
          <w:rFonts w:ascii="Times New Roman" w:hAnsi="Times New Roman" w:cs="Times New Roman"/>
          <w:sz w:val="24"/>
          <w:szCs w:val="24"/>
        </w:rPr>
        <w:t xml:space="preserve">Hack., -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138 (US), KU756496, KU763390, KU76347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baja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Soreng , -,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5189 (US), KU756497, KU763391, KU76347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candamo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560 (US), KU756501, KU763396, KU76347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cucul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k., *, monoecious (terminal flowers pistillate), 6, Becker &amp; Terrones 1140 (LPB), KU756504, KU763399, KU76347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cuspid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Nutt., -, monoecious (sequential gynomonoecious), 7, Soreng 4679-3 (US), KU756507, KU763402, KU76348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fibrifer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monoecious (sequential gynomonoecious), 7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907 (US), KU756512, KU763407, KU76348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gilg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*, monoecious (terminal flowers pistillate), 6, Negritt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94 (CORD), KU756513, KU763408, KU76348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glaberrima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, -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577 (US), KU756514, KU763409, KU76348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ieronymi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k., -, monoecious (terminal flowers pistillate), 6, Negritt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77 (CORD), KU756518, KU763414, KU76349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orridula</w:t>
      </w:r>
      <w:r w:rsidRPr="000B1889">
        <w:rPr>
          <w:rFonts w:ascii="Times New Roman" w:hAnsi="Times New Roman" w:cs="Times New Roman"/>
          <w:sz w:val="24"/>
          <w:szCs w:val="24"/>
        </w:rPr>
        <w:t xml:space="preserve"> Pilg., -, monoecious (sequential gynomonoecious), 7, Negrito &amp; Techi 143 (CORD), KU756519, KU763415, KU76349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uancavelicae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766 (US), KU756520, KU763416, KU76349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huancavelicae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, -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540 (US), KU756521, KU763417, KU76349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kurtz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R.E. Fr., -, monoecious (terminal flowers pistillate), 6, Peterson &amp; Soreng 15654 (US), EU792413, GQ324340, DQ35401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kurtz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R.E. Fr., -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604 (US), KU756528, KU763424, KU763503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lilloi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k., -, gynodioecious, 3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528 (US), KU756533, KU763429, KU76350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linearifoli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fulio (syn. </w:t>
      </w:r>
      <w:r w:rsidRPr="000B1889">
        <w:rPr>
          <w:rFonts w:ascii="Times New Roman" w:hAnsi="Times New Roman" w:cs="Times New Roman"/>
          <w:i/>
          <w:sz w:val="24"/>
          <w:szCs w:val="24"/>
        </w:rPr>
        <w:t>Dissanthelium longifolium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)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904 (US), KU756534, KU763430, KU76350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atris-occidental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P.M. Peterson &amp; Soreng, -, hermaphroditic, monoecious (sequential gynomonoecious), 1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9145 (US), KU756535, KU763431, KU76350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ulleri</w:t>
      </w:r>
      <w:r w:rsidRPr="000B1889">
        <w:rPr>
          <w:rFonts w:ascii="Times New Roman" w:hAnsi="Times New Roman" w:cs="Times New Roman"/>
          <w:sz w:val="24"/>
          <w:szCs w:val="24"/>
        </w:rPr>
        <w:t xml:space="preserve"> Swallen  (in subsect. </w:t>
      </w:r>
      <w:r w:rsidRPr="000B1889">
        <w:rPr>
          <w:rFonts w:ascii="Times New Roman" w:hAnsi="Times New Roman" w:cs="Times New Roman"/>
          <w:i/>
          <w:sz w:val="24"/>
          <w:szCs w:val="24"/>
        </w:rPr>
        <w:t>Papil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), -,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hermaphroditic, 1, Peterson 21459 (US), KU756537, KU763433, KU76351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occidental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sey , -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8918 (US), KU756540, KU763436, KU76351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almeri</w:t>
      </w:r>
      <w:r w:rsidRPr="000B1889">
        <w:rPr>
          <w:rFonts w:ascii="Times New Roman" w:hAnsi="Times New Roman" w:cs="Times New Roman"/>
          <w:sz w:val="24"/>
          <w:szCs w:val="24"/>
        </w:rPr>
        <w:t xml:space="preserve"> R. J. Soreng &amp; P.M. Peterson, *, monoecious (sequential gynomonoecious)/ s/t staminate, partially dioecious, [3, 4, 7]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18787 (US), KU756541, KU763437, KU76351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auciflor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oem.&amp; Schult., *, monoecious (terminal flowers pistillate), 6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777 (US), KU756543, KU763439, KU76351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earson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eder, -, monoecious (terminal flowers pistillate), 6, Davidson 3889 (K), KU756544, KU763441, KU76351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earson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eder, -, monoecious (terminal flowers pistillate), 6, Peterson &amp; Soreng 15676 (US), JF904854, KU763440, DQ35401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uper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Hack., -, monoecious (sequential gynomonoecious), 7, Peterson &amp; Soreng 15615 (US), KU756557, KU763458, KU763533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Homa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s.s.</w:t>
      </w:r>
      <w:r w:rsidRPr="000B1889">
        <w:rPr>
          <w:rFonts w:ascii="Times New Roman" w:hAnsi="Times New Roman" w:cs="Times New Roman"/>
          <w:sz w:val="24"/>
          <w:szCs w:val="24"/>
        </w:rPr>
        <w:t xml:space="preserve">, </w:t>
      </w:r>
      <w:r w:rsidRPr="000B1889">
        <w:rPr>
          <w:rFonts w:ascii="Times New Roman" w:hAnsi="Times New Roman" w:cs="Times New Roman"/>
          <w:i/>
          <w:sz w:val="24"/>
          <w:szCs w:val="24"/>
        </w:rPr>
        <w:t>Poa chaix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Vill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hermaphroditic, 1, Soreng 4677 (US), EU792404, GQ324299, EU854590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Madr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</w:t>
      </w:r>
      <w:r w:rsidRPr="000B1889">
        <w:rPr>
          <w:rFonts w:ascii="Times New Roman" w:hAnsi="Times New Roman" w:cs="Times New Roman"/>
          <w:i/>
          <w:sz w:val="24"/>
          <w:szCs w:val="24"/>
        </w:rPr>
        <w:t>Poa chambers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Soreng, *, dioecious, gynodioecious, 4, Soreng 5858 (US), KU756503, KU763398, KU76347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cusick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r.</w:t>
      </w:r>
      <w:r w:rsidRPr="000B1889">
        <w:rPr>
          <w:rFonts w:ascii="Times New Roman" w:hAnsi="Times New Roman" w:cs="Times New Roman"/>
          <w:i/>
          <w:sz w:val="24"/>
          <w:szCs w:val="24"/>
        </w:rPr>
        <w:t>epil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(Scribn.) C.L. Hitchc., *, dioecious, gynodiocious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,  pistillate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, 2, G350-1 G80 (CAN), KU756506, KU763401, KU76348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douglas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sp. </w:t>
      </w:r>
      <w:r w:rsidRPr="000B1889">
        <w:rPr>
          <w:rFonts w:ascii="Times New Roman" w:hAnsi="Times New Roman" w:cs="Times New Roman"/>
          <w:i/>
          <w:sz w:val="24"/>
          <w:szCs w:val="24"/>
        </w:rPr>
        <w:t>macranth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Vasey) D.D. Keck , *, dioecious, 4, Soreng 2959 (US), KU756510, KU763405, KU76348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fendler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Steud.) Vasey, *, dioecious, pistillate, 4, Gillespie 6292 (CAN), EU792403, GQ324319, DQ354027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macrantha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sey, *, dioecious, 4, Soreng 5861 (US), EU792407, GQ324348, DQ354028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nervos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Hook.) Vasey, *, monoecious (sequential gynomonoecious), 7, Soreng 5849 (US), EU792405, GQ324356, DQ35402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fisteri</w:t>
      </w:r>
      <w:r w:rsidRPr="000B1889">
        <w:rPr>
          <w:rFonts w:ascii="Times New Roman" w:hAnsi="Times New Roman" w:cs="Times New Roman"/>
          <w:sz w:val="24"/>
          <w:szCs w:val="24"/>
        </w:rPr>
        <w:t xml:space="preserve"> Soreng, -, dioecious, 4, Pfister s.n. (US), -, KU763443, KU76352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iperi</w:t>
      </w:r>
      <w:r w:rsidRPr="000B1889">
        <w:rPr>
          <w:rFonts w:ascii="Times New Roman" w:hAnsi="Times New Roman" w:cs="Times New Roman"/>
          <w:sz w:val="24"/>
          <w:szCs w:val="24"/>
        </w:rPr>
        <w:t xml:space="preserve"> Hitchc., *, dioecious, 4, Soreng 5961 (US), KU756546, KU763444, KU763521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porsildii</w:t>
      </w:r>
      <w:r w:rsidRPr="000B1889">
        <w:rPr>
          <w:rFonts w:ascii="Times New Roman" w:hAnsi="Times New Roman" w:cs="Times New Roman"/>
          <w:sz w:val="24"/>
          <w:szCs w:val="24"/>
        </w:rPr>
        <w:t xml:space="preserve"> Gjaerev., *, dioecious, 4, Soreng &amp; Soreng 6147-1 (US), GQ324538, GQ324365, DQ354024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wheeleri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sey, *, pistillate (of diclinous origin), 2, Soreng 5985-2 (US), KU756559, KU763460, KU763535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Plicatae</w:t>
      </w:r>
      <w:r w:rsidRPr="000B1889">
        <w:rPr>
          <w:rFonts w:ascii="Times New Roman" w:hAnsi="Times New Roman" w:cs="Times New Roman"/>
          <w:sz w:val="24"/>
          <w:szCs w:val="24"/>
        </w:rPr>
        <w:t xml:space="preserve">,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oa plicata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Hack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hermaphroditic, monoecious (terminal flowers pistillate), 1,6, Negritto &amp; Romanutti 126 (CORD), KU756548, KU763446, KU763523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Tovarochlo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</w:t>
      </w:r>
      <w:r w:rsidRPr="000B1889">
        <w:rPr>
          <w:rFonts w:ascii="Times New Roman" w:hAnsi="Times New Roman" w:cs="Times New Roman"/>
          <w:i/>
          <w:sz w:val="24"/>
          <w:szCs w:val="24"/>
        </w:rPr>
        <w:t>Poa apicu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fulio (syn. </w:t>
      </w:r>
      <w:r w:rsidRPr="000B1889">
        <w:rPr>
          <w:rFonts w:ascii="Times New Roman" w:hAnsi="Times New Roman" w:cs="Times New Roman"/>
          <w:i/>
          <w:sz w:val="24"/>
          <w:szCs w:val="24"/>
        </w:rPr>
        <w:t>Tovarochloa peruvi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T.D. Macfarl. &amp; But), -, hermaphroditic, 1, Peterson &amp; Refulio 18116 (US), EU792429, KU763388, EU79247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apicul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efulio, -, hermaphroditic, 1, Refuli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19 (RSA), EU792428, KU763389, EU79246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persect. </w:t>
      </w:r>
      <w:r w:rsidRPr="000B1889">
        <w:rPr>
          <w:rFonts w:ascii="Times New Roman" w:hAnsi="Times New Roman" w:cs="Times New Roman"/>
          <w:i/>
          <w:sz w:val="24"/>
          <w:szCs w:val="24"/>
        </w:rPr>
        <w:t>Homal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unplaced: </w:t>
      </w:r>
      <w:r w:rsidRPr="000B1889">
        <w:rPr>
          <w:rFonts w:ascii="Times New Roman" w:hAnsi="Times New Roman" w:cs="Times New Roman"/>
          <w:i/>
          <w:sz w:val="24"/>
          <w:szCs w:val="24"/>
        </w:rPr>
        <w:t>Aphanelytrum peruvianum</w:t>
      </w:r>
      <w:r w:rsidRPr="000B1889">
        <w:rPr>
          <w:rFonts w:ascii="Times New Roman" w:hAnsi="Times New Roman" w:cs="Times New Roman"/>
          <w:sz w:val="24"/>
          <w:szCs w:val="24"/>
        </w:rPr>
        <w:t xml:space="preserve"> Sánchez Vega, P.M. Peterson, Soreng &amp; Lægaard, -, hermaphroditic, 1, Sanchez Vega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>11718 (US), EU792421, KU763377, KU763462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 xml:space="preserve">;  </w:t>
      </w:r>
      <w:r w:rsidRPr="000B1889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0B1889">
        <w:rPr>
          <w:rFonts w:ascii="Times New Roman" w:hAnsi="Times New Roman" w:cs="Times New Roman"/>
          <w:i/>
          <w:sz w:val="24"/>
          <w:szCs w:val="24"/>
        </w:rPr>
        <w:t>. procumbens</w:t>
      </w:r>
      <w:r w:rsidRPr="000B1889">
        <w:rPr>
          <w:rFonts w:ascii="Times New Roman" w:hAnsi="Times New Roman" w:cs="Times New Roman"/>
          <w:sz w:val="24"/>
          <w:szCs w:val="24"/>
        </w:rPr>
        <w:t xml:space="preserve"> (Hack.)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Hack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hermaphroditic, 1, Peterson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20582 (US), EU792419, KU763378, EU79245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ramifer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oreng &amp; P.M. Peterson, *, monoecious (terminal flowers pistillate), 6, Peterson &amp; Soreng 21804 (US), KU756549, KU763447</w:t>
      </w:r>
      <w:r w:rsidRPr="000B1889">
        <w:rPr>
          <w:rFonts w:ascii="Times New Roman" w:hAnsi="Times New Roman" w:cs="Times New Roman"/>
          <w:sz w:val="24"/>
          <w:szCs w:val="24"/>
        </w:rPr>
        <w:tab/>
        <w:t xml:space="preserve">, KU763525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spicigera</w:t>
      </w:r>
      <w:r w:rsidRPr="000B1889">
        <w:rPr>
          <w:rFonts w:ascii="Times New Roman" w:hAnsi="Times New Roman" w:cs="Times New Roman"/>
          <w:sz w:val="24"/>
          <w:szCs w:val="24"/>
        </w:rPr>
        <w:t xml:space="preserve"> Tovar, *, pistillate, 2, Negritto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6 (CORD), KU756553, KU763454, KU763530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Macr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sibirica</w:t>
      </w:r>
      <w:r w:rsidRPr="000B1889">
        <w:rPr>
          <w:rFonts w:ascii="Times New Roman" w:hAnsi="Times New Roman" w:cs="Times New Roman"/>
          <w:sz w:val="24"/>
          <w:szCs w:val="24"/>
        </w:rPr>
        <w:t xml:space="preserve"> Roshev.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subsp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. </w:t>
      </w:r>
      <w:r w:rsidRPr="000B1889">
        <w:rPr>
          <w:rFonts w:ascii="Times New Roman" w:hAnsi="Times New Roman" w:cs="Times New Roman"/>
          <w:i/>
          <w:sz w:val="24"/>
          <w:szCs w:val="24"/>
        </w:rPr>
        <w:t>sibiric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-, hermaphroditic, 1, Olonova 2002-1 (CAN), EU792401, GQ324376, DQ354044, DQ354045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persect.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ect.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oa pratensis </w:t>
      </w:r>
      <w:r w:rsidRPr="000B1889">
        <w:rPr>
          <w:rFonts w:ascii="Times New Roman" w:hAnsi="Times New Roman" w:cs="Times New Roman"/>
          <w:sz w:val="24"/>
          <w:szCs w:val="24"/>
        </w:rPr>
        <w:t xml:space="preserve">L. subsp. </w:t>
      </w:r>
      <w:r w:rsidRPr="000B1889">
        <w:rPr>
          <w:rFonts w:ascii="Times New Roman" w:hAnsi="Times New Roman" w:cs="Times New Roman"/>
          <w:i/>
          <w:sz w:val="24"/>
          <w:szCs w:val="24"/>
        </w:rPr>
        <w:t>prat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, -, hermaphroditic, 1, Gillespie 6291 (CAN), GQ324542, GQ324369, DQ35401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. pratens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sp. </w:t>
      </w:r>
      <w:r w:rsidRPr="000B1889">
        <w:rPr>
          <w:rFonts w:ascii="Times New Roman" w:hAnsi="Times New Roman" w:cs="Times New Roman"/>
          <w:i/>
          <w:sz w:val="24"/>
          <w:szCs w:val="24"/>
        </w:rPr>
        <w:t>alpige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indm.) Hiitonen, -, hermaphroditic, vivs, 1, Gillespie 5801 (CAN), GQ324539, GQ324366, DQ354006, -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Poa pratensis </w:t>
      </w:r>
      <w:r w:rsidRPr="000B1889">
        <w:rPr>
          <w:rFonts w:ascii="Times New Roman" w:hAnsi="Times New Roman" w:cs="Times New Roman"/>
          <w:sz w:val="24"/>
          <w:szCs w:val="24"/>
        </w:rPr>
        <w:t xml:space="preserve">subsp. </w:t>
      </w:r>
      <w:r w:rsidRPr="000B1889">
        <w:rPr>
          <w:rFonts w:ascii="Times New Roman" w:hAnsi="Times New Roman" w:cs="Times New Roman"/>
          <w:i/>
          <w:sz w:val="24"/>
          <w:szCs w:val="24"/>
        </w:rPr>
        <w:t>irrigat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Lindm.) H. Lindb., -, hermaphroditic, 1, Soreng &amp; Soreng 6044 (US), GQ324541, GQ324368, GQ324559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yaganic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Speg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*, monoecious (sequential gynomonoecious), or gynodioecious (some monoecious plants are strictly perfect), 3, Soreng &amp; Soreng 7351 (US), KU756560, KU763461, KU763536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</w:t>
      </w:r>
      <w:proofErr w:type="gramStart"/>
      <w:r w:rsidRPr="000B1889">
        <w:rPr>
          <w:rFonts w:ascii="Times New Roman" w:hAnsi="Times New Roman" w:cs="Times New Roman"/>
          <w:i/>
          <w:sz w:val="24"/>
          <w:szCs w:val="24"/>
        </w:rPr>
        <w:t>Sten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ect.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Pandemos</w:t>
      </w:r>
      <w:r w:rsidRPr="000B1889">
        <w:rPr>
          <w:rFonts w:ascii="Times New Roman" w:hAnsi="Times New Roman" w:cs="Times New Roman"/>
          <w:sz w:val="24"/>
          <w:szCs w:val="24"/>
        </w:rPr>
        <w:t xml:space="preserve">: </w:t>
      </w:r>
      <w:r w:rsidRPr="000B1889">
        <w:rPr>
          <w:rFonts w:ascii="Times New Roman" w:hAnsi="Times New Roman" w:cs="Times New Roman"/>
          <w:i/>
          <w:sz w:val="24"/>
          <w:szCs w:val="24"/>
        </w:rPr>
        <w:t>Poa trivial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L., -, hermaphroditic, 1, Soreng 4681-1 (US), GQ324555, GQ324387, GQ324462, -; sect. </w:t>
      </w:r>
      <w:r w:rsidRPr="000B1889">
        <w:rPr>
          <w:rFonts w:ascii="Times New Roman" w:hAnsi="Times New Roman" w:cs="Times New Roman"/>
          <w:i/>
          <w:sz w:val="24"/>
          <w:szCs w:val="24"/>
        </w:rPr>
        <w:t>Steno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, </w:t>
      </w:r>
      <w:r w:rsidRPr="000B1889">
        <w:rPr>
          <w:rFonts w:ascii="Times New Roman" w:hAnsi="Times New Roman" w:cs="Times New Roman"/>
          <w:i/>
          <w:sz w:val="24"/>
          <w:szCs w:val="24"/>
        </w:rPr>
        <w:t>Poa glauca</w:t>
      </w:r>
      <w:r w:rsidRPr="000B1889">
        <w:rPr>
          <w:rFonts w:ascii="Times New Roman" w:hAnsi="Times New Roman" w:cs="Times New Roman"/>
          <w:sz w:val="24"/>
          <w:szCs w:val="24"/>
        </w:rPr>
        <w:t xml:space="preserve"> Vahl, -, hermaphroditic, 1, Gillespie &amp; Chatenoud 5963 (CAN), DQ354004, KU763410, KU763490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 interior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Rydb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hermaphroditic, 1, Soreng 6136-1 (US), KU756525, KU763421, DQ354002, -; </w:t>
      </w:r>
      <w:r w:rsidRPr="000B1889">
        <w:rPr>
          <w:rFonts w:ascii="Times New Roman" w:hAnsi="Times New Roman" w:cs="Times New Roman"/>
          <w:i/>
          <w:sz w:val="24"/>
          <w:szCs w:val="24"/>
        </w:rPr>
        <w:t>Poa</w:t>
      </w:r>
      <w:r w:rsidRPr="000B1889">
        <w:rPr>
          <w:rFonts w:ascii="Times New Roman" w:hAnsi="Times New Roman" w:cs="Times New Roman"/>
          <w:sz w:val="24"/>
          <w:szCs w:val="24"/>
        </w:rPr>
        <w:t xml:space="preserve"> subg. </w:t>
      </w:r>
      <w:r w:rsidRPr="000B1889">
        <w:rPr>
          <w:rFonts w:ascii="Times New Roman" w:hAnsi="Times New Roman" w:cs="Times New Roman"/>
          <w:i/>
          <w:sz w:val="24"/>
          <w:szCs w:val="24"/>
        </w:rPr>
        <w:t>Sylvestres: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r w:rsidRPr="000B1889">
        <w:rPr>
          <w:rFonts w:ascii="Times New Roman" w:hAnsi="Times New Roman" w:cs="Times New Roman"/>
          <w:i/>
          <w:sz w:val="24"/>
          <w:szCs w:val="24"/>
        </w:rPr>
        <w:t>Poa marcida</w:t>
      </w:r>
      <w:r w:rsidRPr="000B18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1889">
        <w:rPr>
          <w:rFonts w:ascii="Times New Roman" w:hAnsi="Times New Roman" w:cs="Times New Roman"/>
          <w:sz w:val="24"/>
          <w:szCs w:val="24"/>
        </w:rPr>
        <w:t>Hitchc.,</w:t>
      </w:r>
      <w:proofErr w:type="gramEnd"/>
      <w:r w:rsidRPr="000B1889">
        <w:rPr>
          <w:rFonts w:ascii="Times New Roman" w:hAnsi="Times New Roman" w:cs="Times New Roman"/>
          <w:sz w:val="24"/>
          <w:szCs w:val="24"/>
        </w:rPr>
        <w:t xml:space="preserve"> -, hermaphroditic, 1, Soreng &amp; Soreng </w:t>
      </w:r>
      <w:r w:rsidRPr="000B1889">
        <w:rPr>
          <w:rFonts w:ascii="Times New Roman" w:hAnsi="Times New Roman" w:cs="Times New Roman"/>
          <w:sz w:val="24"/>
          <w:szCs w:val="24"/>
        </w:rPr>
        <w:lastRenderedPageBreak/>
        <w:t xml:space="preserve">5974 (US), KM523798, KM523725, DQ353978, -; subtribe Scolochloinae: </w:t>
      </w:r>
      <w:r w:rsidRPr="000B1889">
        <w:rPr>
          <w:rFonts w:ascii="Times New Roman" w:hAnsi="Times New Roman" w:cs="Times New Roman"/>
          <w:i/>
          <w:sz w:val="24"/>
          <w:szCs w:val="24"/>
        </w:rPr>
        <w:t>Scolochloa festucace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Willd.) Link, *, -, Hjertson 381 UPS, KM523817, KM523746, KM524103, -; subtribe Sesleriinae: </w:t>
      </w:r>
      <w:r w:rsidRPr="000B1889">
        <w:rPr>
          <w:rFonts w:ascii="Times New Roman" w:hAnsi="Times New Roman" w:cs="Times New Roman"/>
          <w:i/>
          <w:sz w:val="24"/>
          <w:szCs w:val="24"/>
        </w:rPr>
        <w:t>Sesleria insularis</w:t>
      </w:r>
      <w:r w:rsidRPr="000B1889">
        <w:rPr>
          <w:rFonts w:ascii="Times New Roman" w:hAnsi="Times New Roman" w:cs="Times New Roman"/>
          <w:sz w:val="24"/>
          <w:szCs w:val="24"/>
        </w:rPr>
        <w:t xml:space="preserve"> Sommier, *, -, Soreng 3889 (BH), KM523818, KM523747, DQ353957, -;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S. tenerrima </w:t>
      </w:r>
      <w:r w:rsidRPr="000B1889">
        <w:rPr>
          <w:rFonts w:ascii="Times New Roman" w:hAnsi="Times New Roman" w:cs="Times New Roman"/>
          <w:sz w:val="24"/>
          <w:szCs w:val="24"/>
        </w:rPr>
        <w:t xml:space="preserve">(Fritsch.) Hayek, *, -, Soreng </w:t>
      </w:r>
      <w:r w:rsidRPr="000B1889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Pr="000B1889">
        <w:rPr>
          <w:rFonts w:ascii="Times New Roman" w:hAnsi="Times New Roman" w:cs="Times New Roman"/>
          <w:sz w:val="24"/>
          <w:szCs w:val="24"/>
        </w:rPr>
        <w:t xml:space="preserve">7501-1 (US), EU792327, -, DQ631544, -; tribe Stipeae: </w:t>
      </w:r>
      <w:r w:rsidRPr="000B1889">
        <w:rPr>
          <w:rFonts w:ascii="Times New Roman" w:hAnsi="Times New Roman" w:cs="Times New Roman"/>
          <w:i/>
          <w:sz w:val="24"/>
          <w:szCs w:val="24"/>
        </w:rPr>
        <w:t>Amelichloa clandesti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Hack.) Arriaga &amp; Barkworth, *, -, Zuloaga 9637 (SI), KF294129, -, GU192058, GU192018; </w:t>
      </w:r>
      <w:r w:rsidRPr="000B1889">
        <w:rPr>
          <w:rFonts w:ascii="Times New Roman" w:hAnsi="Times New Roman" w:cs="Times New Roman"/>
          <w:i/>
          <w:sz w:val="24"/>
          <w:szCs w:val="24"/>
        </w:rPr>
        <w:t>Austrostipa nodos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S.T. Blake) S.W.L. Jacobs &amp; J. Everett, *, -, Hill 5099, JF697715, -, GU192055, -; </w:t>
      </w:r>
      <w:r w:rsidRPr="000B1889">
        <w:rPr>
          <w:rFonts w:ascii="Times New Roman" w:hAnsi="Times New Roman" w:cs="Times New Roman"/>
          <w:i/>
          <w:sz w:val="24"/>
          <w:szCs w:val="24"/>
        </w:rPr>
        <w:t>Hesperostipa neomexicana</w:t>
      </w:r>
      <w:r w:rsidRPr="000B1889">
        <w:rPr>
          <w:rFonts w:ascii="Times New Roman" w:hAnsi="Times New Roman" w:cs="Times New Roman"/>
          <w:sz w:val="24"/>
          <w:szCs w:val="24"/>
        </w:rPr>
        <w:t xml:space="preserve"> (Thurb.) 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Barkworth, *, -, Zuloaga 9662 (SI), EU489107, -, GU192060, GU192020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Nassella arcu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R.E. Fr.) Torres, *, -, Cialdella 184 (SI), FJ461269, -, GU192032, DQ887440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>Pappostipa vaginata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(Phil.) </w:t>
      </w:r>
      <w:r w:rsidRPr="000B1889">
        <w:rPr>
          <w:rFonts w:ascii="Times New Roman" w:hAnsi="Times New Roman" w:cs="Times New Roman"/>
          <w:sz w:val="24"/>
          <w:szCs w:val="24"/>
        </w:rPr>
        <w:t xml:space="preserve">Romasch, *, -, Peterson 19222 (US), EU489141, -, GU192049, EU489358; </w:t>
      </w:r>
      <w:r w:rsidRPr="000B1889">
        <w:rPr>
          <w:rFonts w:ascii="Times New Roman" w:hAnsi="Times New Roman" w:cs="Times New Roman"/>
          <w:i/>
          <w:sz w:val="24"/>
          <w:szCs w:val="24"/>
          <w:lang w:val="es-AR"/>
        </w:rPr>
        <w:t xml:space="preserve">Stipa offneri </w:t>
      </w:r>
      <w:proofErr w:type="gramStart"/>
      <w:r w:rsidRPr="000B1889">
        <w:rPr>
          <w:rFonts w:ascii="Times New Roman" w:hAnsi="Times New Roman" w:cs="Times New Roman"/>
          <w:sz w:val="24"/>
          <w:szCs w:val="24"/>
          <w:lang w:val="es-AR"/>
        </w:rPr>
        <w:t>Breistr.,</w:t>
      </w:r>
      <w:proofErr w:type="gramEnd"/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*, -, -, F434568, -</w:t>
      </w:r>
      <w:r w:rsidRPr="000B1889">
        <w:rPr>
          <w:rFonts w:ascii="Times New Roman" w:hAnsi="Times New Roman" w:cs="Times New Roman"/>
          <w:sz w:val="24"/>
          <w:szCs w:val="24"/>
        </w:rPr>
        <w:t>,</w:t>
      </w:r>
      <w:r w:rsidRPr="000B1889">
        <w:rPr>
          <w:rFonts w:ascii="Times New Roman" w:hAnsi="Times New Roman" w:cs="Times New Roman"/>
          <w:sz w:val="24"/>
          <w:szCs w:val="24"/>
          <w:lang w:val="es-AR"/>
        </w:rPr>
        <w:t xml:space="preserve"> JQ972997, JQ972961</w:t>
      </w:r>
      <w:r w:rsidRPr="000B1889">
        <w:rPr>
          <w:rFonts w:ascii="Times New Roman" w:hAnsi="Times New Roman" w:cs="Times New Roman"/>
          <w:sz w:val="24"/>
          <w:szCs w:val="24"/>
        </w:rPr>
        <w:t>.</w:t>
      </w:r>
    </w:p>
    <w:p w:rsidR="00EC6501" w:rsidRPr="000B1889" w:rsidRDefault="00EC6501" w:rsidP="00EC6501">
      <w:pPr>
        <w:spacing w:line="480" w:lineRule="auto"/>
        <w:rPr>
          <w:rFonts w:ascii="Times New Roman" w:hAnsi="Times New Roman" w:cs="Times New Roman"/>
          <w:sz w:val="24"/>
          <w:szCs w:val="24"/>
          <w:lang w:val="es-AR"/>
        </w:rPr>
      </w:pPr>
    </w:p>
    <w:p w:rsidR="007B23F6" w:rsidRDefault="00EC6501">
      <w:bookmarkStart w:id="0" w:name="_GoBack"/>
      <w:bookmarkEnd w:id="0"/>
    </w:p>
    <w:sectPr w:rsidR="007B23F6" w:rsidSect="00EC6501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01"/>
    <w:rsid w:val="000C4180"/>
    <w:rsid w:val="00334194"/>
    <w:rsid w:val="00352E0B"/>
    <w:rsid w:val="006236FB"/>
    <w:rsid w:val="00717A64"/>
    <w:rsid w:val="00895F4D"/>
    <w:rsid w:val="008C44E9"/>
    <w:rsid w:val="00935024"/>
    <w:rsid w:val="00A82B1E"/>
    <w:rsid w:val="00CA7754"/>
    <w:rsid w:val="00D00918"/>
    <w:rsid w:val="00EC6501"/>
    <w:rsid w:val="00F5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01"/>
    <w:pPr>
      <w:spacing w:after="0" w:line="240" w:lineRule="auto"/>
    </w:pPr>
    <w:rPr>
      <w:rFonts w:ascii="Courier New" w:eastAsia="Symbol" w:hAnsi="Courier New" w:cs="Symbol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01"/>
    <w:pPr>
      <w:spacing w:after="0" w:line="240" w:lineRule="auto"/>
    </w:pPr>
    <w:rPr>
      <w:rFonts w:ascii="Courier New" w:eastAsia="Symbol" w:hAnsi="Courier New" w:cs="Symbol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40F12E.dotm</Template>
  <TotalTime>0</TotalTime>
  <Pages>10</Pages>
  <Words>2979</Words>
  <Characters>16986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636</dc:creator>
  <cp:lastModifiedBy>sc636</cp:lastModifiedBy>
  <cp:revision>1</cp:revision>
  <dcterms:created xsi:type="dcterms:W3CDTF">2016-05-02T10:22:00Z</dcterms:created>
  <dcterms:modified xsi:type="dcterms:W3CDTF">2016-05-02T10:28:00Z</dcterms:modified>
</cp:coreProperties>
</file>